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08C41" w14:textId="77777777" w:rsidR="00DB6DED" w:rsidRDefault="00DB6DED" w:rsidP="00DB6DED">
      <w:pPr>
        <w:spacing w:after="160" w:line="259" w:lineRule="auto"/>
        <w:jc w:val="both"/>
        <w:rPr>
          <w:b/>
          <w:lang w:val="en-US"/>
        </w:rPr>
      </w:pPr>
    </w:p>
    <w:p w14:paraId="66884570" w14:textId="64F9F533" w:rsidR="00DB6DED" w:rsidRPr="00B95AAD" w:rsidRDefault="00DB6DED" w:rsidP="00DB6DED">
      <w:pPr>
        <w:spacing w:after="160" w:line="259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B95AAD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B95AAD">
        <w:rPr>
          <w:b/>
          <w:lang w:val="en-US"/>
        </w:rPr>
        <w:t xml:space="preserve"> List of SSRs identified from </w:t>
      </w:r>
      <w:r w:rsidRPr="00B95AAD">
        <w:rPr>
          <w:b/>
          <w:i/>
          <w:iCs/>
          <w:lang w:val="en-US"/>
        </w:rPr>
        <w:t xml:space="preserve">A. thaliana </w:t>
      </w:r>
      <w:r w:rsidRPr="00B95AAD">
        <w:rPr>
          <w:b/>
          <w:lang w:val="en-US"/>
        </w:rPr>
        <w:t>180404IB4 chloroplast genome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1843"/>
        <w:gridCol w:w="1417"/>
        <w:gridCol w:w="1134"/>
        <w:gridCol w:w="851"/>
        <w:gridCol w:w="1843"/>
        <w:gridCol w:w="1559"/>
        <w:gridCol w:w="1559"/>
        <w:gridCol w:w="1276"/>
      </w:tblGrid>
      <w:tr w:rsidR="00DB6DED" w:rsidRPr="00B95AAD" w14:paraId="61C0426C" w14:textId="77777777" w:rsidTr="008E75B2"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4DCD27A" w14:textId="77777777" w:rsidR="00DB6DED" w:rsidRPr="00FF22E3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N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6833E4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3FA01B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SSR typ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9209921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Typ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29F640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Cooridnat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7CE1121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Unit seque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773E0A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Repeat 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37D4F7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Posi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95E4D1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Genes</w:t>
            </w:r>
          </w:p>
        </w:tc>
      </w:tr>
      <w:tr w:rsidR="00DB6DED" w:rsidRPr="00B95AAD" w14:paraId="6F6522E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059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7D2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E1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C9D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0C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46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A5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426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207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8EE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E67B67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275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ED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34E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1A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4D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C1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75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TA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13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C23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47F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9BE98B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3C8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3CC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77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3A7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11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F5B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93C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8A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633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3D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D38F1A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DC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9E0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10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B6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66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ec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11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5C9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C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GAATACG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00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6E9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DD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EF1106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AB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1B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39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84A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BB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72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7AF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6B7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A47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38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nK</w:t>
            </w:r>
            <w:proofErr w:type="spellEnd"/>
          </w:p>
        </w:tc>
      </w:tr>
      <w:tr w:rsidR="00DB6DED" w:rsidRPr="00B95AAD" w14:paraId="7285DDB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E7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7E9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9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8E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CD8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on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DC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37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28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CTATT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0D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185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A9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atK,trnK</w:t>
            </w:r>
            <w:proofErr w:type="spellEnd"/>
            <w:proofErr w:type="gramEnd"/>
          </w:p>
        </w:tc>
      </w:tr>
      <w:tr w:rsidR="00DB6DED" w:rsidRPr="00B95AAD" w14:paraId="3F5FE6D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11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176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67F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1C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4C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D8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246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AA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DB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84A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nK</w:t>
            </w:r>
            <w:proofErr w:type="spellEnd"/>
          </w:p>
        </w:tc>
      </w:tr>
      <w:tr w:rsidR="00DB6DED" w:rsidRPr="00B95AAD" w14:paraId="1E44E7A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B1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3C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EF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C6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262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7F0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9F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C37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B43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28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nK</w:t>
            </w:r>
            <w:proofErr w:type="spellEnd"/>
          </w:p>
        </w:tc>
      </w:tr>
      <w:tr w:rsidR="00DB6DED" w:rsidRPr="00B95AAD" w14:paraId="5F58106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E6D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3CB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4A0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1F2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D38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93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805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8A0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156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6CA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7BDD08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41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0AC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1E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56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146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76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34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B5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5E3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4E3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49FABC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526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84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D71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999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3C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D8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280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TT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BD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1A54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4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F0E5B6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8C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40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117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A1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6B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5D1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7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8D0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20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826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89A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E02DC9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3E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8A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73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38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D7A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79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01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8D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D8A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C9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054A59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D94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03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057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36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45F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A0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A9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12D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8FC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98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5505D3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67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37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53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9D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8B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C5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4D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A41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3E01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DE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986E8C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EA7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F8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22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4E8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33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CEC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0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0E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EBD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C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A6A80D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2A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92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DE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67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85D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42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39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GA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98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C26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60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110302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42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E64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E9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0E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C2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08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63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13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0D2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B5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80C202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B3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E42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167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D30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BBA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709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83C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608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C82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67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C2F09C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F8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98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9000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6C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49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on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2E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4E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D4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TATAA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63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DA1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6B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87D323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E9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BB6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EA4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A5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EE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6B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F2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5B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E5F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16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1B11BC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40B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EF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4C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69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65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60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F36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5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689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1B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AC1768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D3D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FE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2A1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DA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5C4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46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C7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5F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0634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41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EDECA4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36C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4E5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07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B6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D5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E63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0B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A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938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70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.Intr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E9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nR</w:t>
            </w:r>
            <w:proofErr w:type="spell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-TCT</w:t>
            </w:r>
          </w:p>
        </w:tc>
      </w:tr>
      <w:tr w:rsidR="00DB6DED" w:rsidRPr="00B95AAD" w14:paraId="279C565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F8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A46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F27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02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A2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46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D4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33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C57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359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67A46B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C5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F9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000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3B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6C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46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BB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3E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4C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4B91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AE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E6CCC9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E2C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F5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FF5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8F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C5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21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875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TA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15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196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D9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0AAC169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E8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4D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05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D49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0A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58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78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E20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726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C7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38273E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A234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C2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93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6D2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3FB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770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A5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AC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8D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FC7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724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D062EB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118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84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73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AE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63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9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B1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6BE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3C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BE8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BA4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E2DA97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FC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B14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90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63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0E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F4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126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DC6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32F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0C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oC2</w:t>
            </w:r>
          </w:p>
        </w:tc>
      </w:tr>
      <w:tr w:rsidR="00DB6DED" w:rsidRPr="00B95AAD" w14:paraId="3AFAF029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474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F2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C0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3A7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7E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9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0F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9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7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83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896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81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oC2</w:t>
            </w:r>
          </w:p>
        </w:tc>
      </w:tr>
      <w:tr w:rsidR="00DB6DED" w:rsidRPr="00B95AAD" w14:paraId="4C4A889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294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DD6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87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67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B03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5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4E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5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D5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77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416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7C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oB</w:t>
            </w:r>
            <w:proofErr w:type="spellEnd"/>
          </w:p>
        </w:tc>
      </w:tr>
      <w:tr w:rsidR="00DB6DED" w:rsidRPr="00B95AAD" w14:paraId="5C6542F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383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E8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EF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BC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38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7A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C3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BF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604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80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BF4605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82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C7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67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6C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8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B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8BE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TC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D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228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20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DEAC0F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D5B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1E8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8B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8E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E2C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AC7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E2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5C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003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1A2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916A04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D5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8F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39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548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08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04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C33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8F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2D2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538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114DDD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F18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0A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000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09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C2D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B3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3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BA3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636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A88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BA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F0F2A5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61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8C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B4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7BB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77D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7B2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8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1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76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197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0F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CDEE91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B2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0D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31E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82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4E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9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51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9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E8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A0A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11E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E8A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D28D34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88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FF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BF5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A90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4C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A1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1D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AT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58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CA1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4F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A589B0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96A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lastRenderedPageBreak/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19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134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E98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A10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FB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05C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98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635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489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5EDDBEF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58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3C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47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04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43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46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61A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T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282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038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E6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4847FE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A3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B1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FD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DA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69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66F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C3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333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407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90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D0A6E7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B1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1D1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29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7E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5C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06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6EA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2B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EE32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7F5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5CFBFC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B5D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C1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09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F7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9E4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02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0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02C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73F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C01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D5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F1E1C6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1B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D42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E3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2D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A4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78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E2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CC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5B6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35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C62EFB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6A2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00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A6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EC8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97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55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149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624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8A0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7F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2AD12E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28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CEE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63F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CF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84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12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1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30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TTC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16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150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BEB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42E876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DA9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0AE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7C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7F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79F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2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68D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2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3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EC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D2A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E4A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36AEF55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4D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32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CE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28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EF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2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BB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2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01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CT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73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94A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99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3F7076F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23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9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P0000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55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5F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Pen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41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A8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2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96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044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A4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6B8AB0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E4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52D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B2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2C1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F7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A9F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81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776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B0F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65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3534DD9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E51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A0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9F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F4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96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7D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4CB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493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E3E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B52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725362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274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97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65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BB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822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33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6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94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6D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82E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C4F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1AF3EF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A09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D2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867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D0D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5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1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FB2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1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061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ATCTA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B6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715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450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21D9440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A8C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DE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B48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50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E2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2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96B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2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17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B77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00A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3D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EC71AC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9D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13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AB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51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A9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3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49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3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9A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TT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FE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60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D58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3</w:t>
            </w:r>
          </w:p>
        </w:tc>
      </w:tr>
      <w:tr w:rsidR="00DB6DED" w:rsidRPr="00B95AAD" w14:paraId="394F68C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CE0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FA4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27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98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0F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4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F7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4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48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G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D5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1BB1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D2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3</w:t>
            </w:r>
          </w:p>
        </w:tc>
      </w:tr>
      <w:tr w:rsidR="00DB6DED" w:rsidRPr="00B95AAD" w14:paraId="23FEB5C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E6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6A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E8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FC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BDD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5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98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5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2E5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7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09D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593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C76802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7F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E94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14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ED6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42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F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AB1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67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DE9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3B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2BBFD0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DC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44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C7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1C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330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AC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8D8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6D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690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F0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0EF6C7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8C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8A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000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BE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8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B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5B5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2C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80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BBC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E5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462180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E5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FED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38A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CE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81C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7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75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A32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7F0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A4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33AB3A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9E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C39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62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F0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74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B88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6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E26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AF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585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0E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6FAD852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4E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0C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6D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DDB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315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8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6D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8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5D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GAT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EA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0A4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1A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88315EF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4C0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B14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A6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53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05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8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3E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8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48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AC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76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B77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E6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602E9C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3D5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32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63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AF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B0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9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EE4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9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E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4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16B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BA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F972D3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40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A24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D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EF5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6D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0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D6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0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5F5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80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B96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59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8E9321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22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D4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BFD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CF9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D1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0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889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0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A9A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AA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AC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2DE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2EA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4D56B5F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F83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D7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C7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A6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CB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4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2F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4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F76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3F9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C34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17F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pB</w:t>
            </w:r>
            <w:proofErr w:type="spellEnd"/>
          </w:p>
        </w:tc>
      </w:tr>
      <w:tr w:rsidR="00DB6DED" w:rsidRPr="00B95AAD" w14:paraId="615D6AB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30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33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FE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A01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BEC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6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71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6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32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TC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36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05A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1C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ECF37A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3B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42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33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F7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0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6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29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6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0F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FB5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BCE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AD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67C1E25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51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283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4D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48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6A9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7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49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7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2A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BD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52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71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ccD</w:t>
            </w:r>
            <w:proofErr w:type="spellEnd"/>
          </w:p>
        </w:tc>
      </w:tr>
      <w:tr w:rsidR="00DB6DED" w:rsidRPr="00B95AAD" w14:paraId="2C898E3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22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936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91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1D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540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8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D2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8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D16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CTA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7D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A50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3D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2DBE6C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E8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27E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E2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76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35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8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DE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8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2E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CTA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03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9D0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8B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64F246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A1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E39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H0000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A8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C1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x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AB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C1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46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C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FA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250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B4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948BE7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08FD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63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9000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D3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6E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on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D1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69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D47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ATAA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B6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03D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197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57F57A1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1E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C33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0B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86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F78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C5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9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7D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84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1CB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8E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61DDD99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3FA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190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AA1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2A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FD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0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D5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0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83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08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9D0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31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BEDD6D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83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365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0E6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0D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5B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03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4FD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E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2EEA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E1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B48C7B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39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52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C9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34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6D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776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9B7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7D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332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E4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7AF570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2B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EF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CA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8F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4F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316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C90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3F1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AFD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BEB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DB83B4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EE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C53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1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3D8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403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EE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3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33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T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F2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907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78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F052FB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49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EF9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P0000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9C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6D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Pen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4B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4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BF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4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04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G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CE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8FE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0C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0AE98E53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27D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45D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86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46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91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5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FB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5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B2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AC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7C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FEA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F5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AC3000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CF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42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6C3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01E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48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5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6C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5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5B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895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E61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7E8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A08BD2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7D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lastRenderedPageBreak/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69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B3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0AB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A3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648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B2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5A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08D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78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E58DBA5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11D5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1D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0A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16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5A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19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045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EF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F36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DCA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8DA71E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EC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6D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131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38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4C3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41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6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4A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E7D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DE6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FC7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777BDE30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E9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B5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64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8D0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F9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7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941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7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9A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457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EF8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87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271C29D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E12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8FF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88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2F5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CFD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7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E7B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7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0B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T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C3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1CB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3BB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6DFF17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35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A83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18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76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16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8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D8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68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A6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E8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E52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B6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437D195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64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16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81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1C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56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0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0D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0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382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37B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318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33B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clpP</w:t>
            </w:r>
            <w:proofErr w:type="gramEnd"/>
          </w:p>
        </w:tc>
      </w:tr>
      <w:tr w:rsidR="00DB6DED" w:rsidRPr="00B95AAD" w14:paraId="01D1B30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776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DC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80A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8A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505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0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A1A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0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16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F2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744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9B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clpP</w:t>
            </w:r>
            <w:proofErr w:type="gramEnd"/>
          </w:p>
        </w:tc>
      </w:tr>
      <w:tr w:rsidR="00DB6DED" w:rsidRPr="00B95AAD" w14:paraId="46C14DB5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57D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1F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2E1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8F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24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1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4DB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1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7E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C9E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3D9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35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clpP</w:t>
            </w:r>
            <w:proofErr w:type="gramEnd"/>
          </w:p>
        </w:tc>
      </w:tr>
      <w:tr w:rsidR="00DB6DED" w:rsidRPr="00B95AAD" w14:paraId="400F2AC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F2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8D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373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AB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DE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2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45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2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AB2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GGCG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CC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A3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F8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psbB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58D6B6C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BE8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85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9000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18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62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on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3B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4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52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4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10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TAG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78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6B1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40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4128F7A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0E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54E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B8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85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02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6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10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6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FC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BE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8F4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10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2E4E43E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65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37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80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64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E0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7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4F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7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4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96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4CE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11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06D0177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99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62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0FF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51B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6D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8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24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8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16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E4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BB1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989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oA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7794474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A64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9B9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9F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170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4B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8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BD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78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83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GCGCG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9C2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618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E5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oA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57E4A7D9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B2C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6B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D5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87B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50E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F5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D94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5D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504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EFF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rpl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6</w:t>
            </w:r>
          </w:p>
        </w:tc>
      </w:tr>
      <w:tr w:rsidR="00DB6DED" w:rsidRPr="00B95AAD" w14:paraId="3874908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B9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9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21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13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7B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4C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82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E0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9C8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505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20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rpl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6</w:t>
            </w:r>
          </w:p>
        </w:tc>
      </w:tr>
      <w:tr w:rsidR="00DB6DED" w:rsidRPr="00B95AAD" w14:paraId="7DE77200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F75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8F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F0D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F63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955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4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E6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4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85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F93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7FA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CB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17DCBA7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05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6A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326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04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0B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4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3DC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48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F4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GAT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5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9AF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F5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6D1DCF70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E1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C7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6C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8DB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17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9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1B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9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C9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2B5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FBC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FB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49F6D960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EFF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00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E24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76F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ABF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9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C9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99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34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B4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322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6A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11DABD40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E6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54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781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E7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37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0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A9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0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D4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24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6E3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FA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5DF820A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31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3DB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78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87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6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4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C40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4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D51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TG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B0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C0C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79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trnA</w:t>
            </w:r>
            <w:proofErr w:type="gramEnd"/>
          </w:p>
        </w:tc>
      </w:tr>
      <w:tr w:rsidR="00DB6DED" w:rsidRPr="00B95AAD" w14:paraId="0B754A1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9838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A2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6C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D31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B4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8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071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8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58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AAA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680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317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EED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5DB0145E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18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E9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9000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0B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E5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on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B2A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8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F1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8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E0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TATC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41C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E9A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9A0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23A5393F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B9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9D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31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976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8C7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0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5E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0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C5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EB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515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79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ndhF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,rps12</w:t>
            </w:r>
          </w:p>
        </w:tc>
      </w:tr>
      <w:tr w:rsidR="00DB6DED" w:rsidRPr="00B95AAD" w14:paraId="2A8E8D9F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ED5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3E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e000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0B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C88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etr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E2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2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41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2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B9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0F8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9BE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F20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dhF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0B8B51D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E48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73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B8D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46E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A1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2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83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2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8F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43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98F1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08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4B9FE7D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7B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21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6A4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A1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C27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3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61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3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2E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03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6686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E4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2BA1F3B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811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99C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4CD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F2D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1A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4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0A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4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A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TTAA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F4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CB6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90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0C57312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607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41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6A3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A4B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5F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5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5C6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5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857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AAAG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892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B17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748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09BF3A7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F519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59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32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63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AD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5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E66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5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2D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56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060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5E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1B67993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06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B5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57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F20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26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4C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6E6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01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2B5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1E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7AEB170A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DD5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B5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T000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C9C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F14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r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EE6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15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F3B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4C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38A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659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79067F4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72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04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12D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CE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A2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803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9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FB8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CC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8D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73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09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dhI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4C7CE4E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6E5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96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02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E4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EC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0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C7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0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3F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84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DBB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864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ndhA</w:t>
            </w:r>
            <w:proofErr w:type="gramEnd"/>
          </w:p>
        </w:tc>
      </w:tr>
      <w:tr w:rsidR="00DB6DED" w:rsidRPr="00B95AAD" w14:paraId="0D2E141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1A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D02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06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F9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459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0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FC6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0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AD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C13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3709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3F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ndhA</w:t>
            </w:r>
            <w:proofErr w:type="gramEnd"/>
          </w:p>
        </w:tc>
      </w:tr>
      <w:tr w:rsidR="00DB6DED" w:rsidRPr="00B95AAD" w14:paraId="41ED6BDD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4E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7D5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F4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859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61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1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74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1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10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CGGT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B32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4E1C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20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ndhA</w:t>
            </w:r>
            <w:proofErr w:type="gramEnd"/>
          </w:p>
        </w:tc>
      </w:tr>
      <w:tr w:rsidR="00DB6DED" w:rsidRPr="00B95AAD" w14:paraId="3E4C9C4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DC25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FA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BA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6CC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D8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05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4B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F4E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3414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C30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30248E8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38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50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EC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0C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39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54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D83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3A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D82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7AF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06CF5BB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C1DC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3F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A5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B7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99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9AF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4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20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8B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377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37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70A8282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56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38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ED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7FD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17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5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3C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5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527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63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C24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CB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4DAA9737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10D3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DC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6C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D6A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98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5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6C8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5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A7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B66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77ED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B11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34EE2639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21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99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9F7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31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96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6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A5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6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E4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B2F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C94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863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7ECFCAE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2E6D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DDA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8C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D2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1B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0C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F6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01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4F98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4E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4C68E69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8D24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lastRenderedPageBreak/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39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E4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BB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DA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AF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20D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26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0C5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85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38C991DB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DCE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1D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3AA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06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A4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8D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7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62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CB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B2C0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7C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1B699F52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E3F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43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6D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FD2B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5D8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8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9DB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8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677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AEA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37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on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3E5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ycf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,rps</w:t>
            </w:r>
            <w:proofErr w:type="gramEnd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</w:tr>
      <w:tr w:rsidR="00DB6DED" w:rsidRPr="00B95AAD" w14:paraId="1E123D99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F1A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E8C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9000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C9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251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Non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54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0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A36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0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AD7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AGAT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DC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CB4F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BD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3B7F7728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D84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A8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CE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C6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260D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0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B11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0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910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TTT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B90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0D72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85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415E0BCC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ECD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9D1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8000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AA2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81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Oc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06BF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4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B6A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4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32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CTCA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0C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C365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94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</w:t>
            </w:r>
            <w:proofErr w:type="gram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2,trnA</w:t>
            </w:r>
            <w:proofErr w:type="gramEnd"/>
          </w:p>
        </w:tc>
      </w:tr>
      <w:tr w:rsidR="00DB6DED" w:rsidRPr="00B95AAD" w14:paraId="19A15194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5FA2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17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72D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BB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B5E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8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519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8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2A8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0F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83C7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98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46F81311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A90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14F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C39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F74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22C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71C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6A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944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2F6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61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07B4A646" w14:textId="77777777" w:rsidTr="008E75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8AB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BA0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M0000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B5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0E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Mono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F90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022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39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0F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871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C02E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ro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957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rps12</w:t>
            </w:r>
          </w:p>
        </w:tc>
      </w:tr>
      <w:tr w:rsidR="00DB6DED" w:rsidRPr="00B95AAD" w14:paraId="36E48BF0" w14:textId="77777777" w:rsidTr="008E75B2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2D6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98E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7000004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FF2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ExtendedSS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4C11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Hepta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0A68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38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16A5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38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9C6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TATAAT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C6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C94B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83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DB6DED" w:rsidRPr="00B95AAD" w14:paraId="194D87AA" w14:textId="77777777" w:rsidTr="008E75B2"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3B1E" w14:textId="77777777" w:rsidR="00DB6DED" w:rsidRPr="00FF22E3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FF22E3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F24C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cD0000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25F3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SS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BB0A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DiS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275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4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94CB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1441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F535" w14:textId="77777777" w:rsidR="00DB6DED" w:rsidRPr="005972BF" w:rsidRDefault="00DB6DED" w:rsidP="008E75B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B457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4F63" w14:textId="77777777" w:rsidR="00DB6DED" w:rsidRPr="005972BF" w:rsidRDefault="00DB6DED" w:rsidP="008E75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  <w:r w:rsidRPr="005972BF"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  <w:t>Interge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6473" w14:textId="77777777" w:rsidR="00DB6DED" w:rsidRPr="005972BF" w:rsidRDefault="00DB6DED" w:rsidP="008E75B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</w:tbl>
    <w:p w14:paraId="4E5A5036" w14:textId="77777777" w:rsidR="00DB6DED" w:rsidRPr="00FF22E3" w:rsidRDefault="00DB6DED" w:rsidP="00DB6DED">
      <w:pPr>
        <w:pStyle w:val="a"/>
        <w:shd w:val="clear" w:color="auto" w:fill="FFFFFF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154D09BD" w14:textId="77777777" w:rsidR="00DC1987" w:rsidRDefault="00DC1987"/>
    <w:sectPr w:rsidR="00DC1987" w:rsidSect="00DB6D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F77593"/>
    <w:multiLevelType w:val="multilevel"/>
    <w:tmpl w:val="7FCAFE0A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1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2"/>
  </w:num>
  <w:num w:numId="22">
    <w:abstractNumId w:val="23"/>
  </w:num>
  <w:num w:numId="23">
    <w:abstractNumId w:val="13"/>
  </w:num>
  <w:num w:numId="24">
    <w:abstractNumId w:val="24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ED"/>
    <w:rsid w:val="00DB6DED"/>
    <w:rsid w:val="00DC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AAA8"/>
  <w15:chartTrackingRefBased/>
  <w15:docId w15:val="{98DABB63-4F31-4AC2-9832-8FC5E1CA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DED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DB6DED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DB6DE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B6DED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DB6DE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DED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DB6DED"/>
    <w:rPr>
      <w:rFonts w:ascii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DB6DED"/>
    <w:rPr>
      <w:rFonts w:ascii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DB6DED"/>
    <w:rPr>
      <w:rFonts w:ascii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DB6DED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DB6DE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DB6DED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DB6DED"/>
  </w:style>
  <w:style w:type="paragraph" w:customStyle="1" w:styleId="Abstract">
    <w:name w:val="Abstract"/>
    <w:basedOn w:val="Normal"/>
    <w:next w:val="Keywords"/>
    <w:qFormat/>
    <w:rsid w:val="00DB6DED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DB6DED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DB6DED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DB6DE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B6DED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DB6DED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B6DED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DB6DED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DB6DED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DB6DED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DB6DED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DB6DED"/>
  </w:style>
  <w:style w:type="paragraph" w:customStyle="1" w:styleId="Paragraph">
    <w:name w:val="Paragraph"/>
    <w:basedOn w:val="Normal"/>
    <w:next w:val="Newparagraph"/>
    <w:qFormat/>
    <w:rsid w:val="00DB6DED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DB6DED"/>
    <w:pPr>
      <w:ind w:firstLine="720"/>
    </w:pPr>
  </w:style>
  <w:style w:type="paragraph" w:styleId="NormalIndent">
    <w:name w:val="Normal Indent"/>
    <w:basedOn w:val="Normal"/>
    <w:rsid w:val="00DB6DED"/>
    <w:pPr>
      <w:ind w:left="720"/>
    </w:pPr>
  </w:style>
  <w:style w:type="paragraph" w:customStyle="1" w:styleId="References">
    <w:name w:val="References"/>
    <w:basedOn w:val="Normal"/>
    <w:qFormat/>
    <w:rsid w:val="00DB6DED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B6DED"/>
  </w:style>
  <w:style w:type="paragraph" w:customStyle="1" w:styleId="Bulletedlist">
    <w:name w:val="Bulleted list"/>
    <w:basedOn w:val="Paragraph"/>
    <w:next w:val="Paragraph"/>
    <w:qFormat/>
    <w:rsid w:val="00DB6DED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DB6DED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DB6DED"/>
    <w:rPr>
      <w:rFonts w:ascii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DB6DED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DB6DED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DB6DED"/>
    <w:rPr>
      <w:rFonts w:ascii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DB6DED"/>
    <w:rPr>
      <w:vertAlign w:val="superscript"/>
    </w:rPr>
  </w:style>
  <w:style w:type="paragraph" w:styleId="Header">
    <w:name w:val="header"/>
    <w:basedOn w:val="Normal"/>
    <w:link w:val="HeaderChar"/>
    <w:rsid w:val="00DB6DED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DB6DED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DB6DED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B6DED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B6DED"/>
    <w:pPr>
      <w:widowControl/>
      <w:spacing w:before="360"/>
    </w:pPr>
  </w:style>
  <w:style w:type="paragraph" w:customStyle="1" w:styleId="a">
    <w:name w:val="바탕글"/>
    <w:basedOn w:val="Normal"/>
    <w:link w:val="Char"/>
    <w:rsid w:val="00DB6DED"/>
    <w:pPr>
      <w:snapToGrid w:val="0"/>
      <w:spacing w:line="384" w:lineRule="auto"/>
      <w:jc w:val="both"/>
    </w:pPr>
    <w:rPr>
      <w:rFonts w:ascii="바탕" w:eastAsia="바탕" w:hAnsi="바탕" w:cs="굴림"/>
      <w:color w:val="000000"/>
      <w:sz w:val="20"/>
      <w:szCs w:val="20"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DB6DED"/>
    <w:pPr>
      <w:jc w:val="center"/>
    </w:pPr>
    <w:rPr>
      <w:rFonts w:eastAsia="바탕"/>
      <w:noProof/>
      <w:color w:val="000000"/>
    </w:rPr>
  </w:style>
  <w:style w:type="character" w:customStyle="1" w:styleId="Char">
    <w:name w:val="바탕글 Char"/>
    <w:basedOn w:val="DefaultParagraphFont"/>
    <w:link w:val="a"/>
    <w:rsid w:val="00DB6DED"/>
    <w:rPr>
      <w:rFonts w:ascii="바탕" w:eastAsia="바탕" w:hAnsi="바탕" w:cs="굴림"/>
      <w:color w:val="000000"/>
      <w:sz w:val="2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DB6DED"/>
    <w:rPr>
      <w:rFonts w:ascii="Times New Roman" w:eastAsia="바탕" w:hAnsi="Times New Roman" w:cs="Times New Roman"/>
      <w:noProof/>
      <w:color w:val="000000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B6DED"/>
    <w:pPr>
      <w:spacing w:line="360" w:lineRule="auto"/>
    </w:pPr>
    <w:rPr>
      <w:rFonts w:eastAsia="바탕"/>
      <w:noProof/>
      <w:color w:val="000000"/>
    </w:rPr>
  </w:style>
  <w:style w:type="character" w:customStyle="1" w:styleId="EndNoteBibliographyChar">
    <w:name w:val="EndNote Bibliography Char"/>
    <w:basedOn w:val="Char"/>
    <w:link w:val="EndNoteBibliography"/>
    <w:rsid w:val="00DB6DED"/>
    <w:rPr>
      <w:rFonts w:ascii="Times New Roman" w:eastAsia="바탕" w:hAnsi="Times New Roman" w:cs="Times New Roman"/>
      <w:noProof/>
      <w:color w:val="000000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DB6DE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B6DED"/>
  </w:style>
  <w:style w:type="character" w:customStyle="1" w:styleId="CommentTextChar">
    <w:name w:val="Comment Text Char"/>
    <w:basedOn w:val="DefaultParagraphFont"/>
    <w:link w:val="CommentText"/>
    <w:semiHidden/>
    <w:rsid w:val="00DB6DED"/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DED"/>
    <w:rPr>
      <w:rFonts w:ascii="Times New Roman" w:hAnsi="Times New Roman" w:cs="Times New Roman"/>
      <w:b/>
      <w:bCs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DB6DE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B6DED"/>
    <w:rPr>
      <w:rFonts w:asciiTheme="majorHAnsi" w:eastAsiaTheme="majorEastAsia" w:hAnsiTheme="majorHAnsi" w:cstheme="majorBidi"/>
      <w:sz w:val="18"/>
      <w:szCs w:val="18"/>
      <w:lang w:val="en-GB" w:eastAsia="en-GB"/>
    </w:rPr>
  </w:style>
  <w:style w:type="paragraph" w:styleId="Revision">
    <w:name w:val="Revision"/>
    <w:hidden/>
    <w:semiHidden/>
    <w:rsid w:val="00DB6DE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B6DED"/>
    <w:rPr>
      <w:b/>
      <w:bCs/>
      <w:sz w:val="20"/>
      <w:szCs w:val="20"/>
    </w:rPr>
  </w:style>
  <w:style w:type="paragraph" w:customStyle="1" w:styleId="1">
    <w:name w:val="본문1"/>
    <w:basedOn w:val="Normal"/>
    <w:rsid w:val="00DB6DED"/>
    <w:pPr>
      <w:widowControl w:val="0"/>
      <w:wordWrap w:val="0"/>
      <w:autoSpaceDE w:val="0"/>
      <w:autoSpaceDN w:val="0"/>
      <w:snapToGrid w:val="0"/>
      <w:spacing w:before="84" w:after="84" w:line="1968" w:lineRule="auto"/>
      <w:ind w:left="350" w:right="350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DB6D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DE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B6DED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table" w:styleId="TableGrid">
    <w:name w:val="Table Grid"/>
    <w:basedOn w:val="TableNormal"/>
    <w:uiPriority w:val="39"/>
    <w:rsid w:val="00DB6DED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6DED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DB6DED"/>
    <w:rPr>
      <w:color w:val="954F72"/>
      <w:u w:val="single"/>
    </w:rPr>
  </w:style>
  <w:style w:type="paragraph" w:customStyle="1" w:styleId="msonormal0">
    <w:name w:val="msonormal"/>
    <w:basedOn w:val="Normal"/>
    <w:rsid w:val="00DB6DED"/>
    <w:pPr>
      <w:spacing w:before="100" w:beforeAutospacing="1" w:after="100" w:afterAutospacing="1" w:line="240" w:lineRule="auto"/>
    </w:pPr>
    <w:rPr>
      <w:rFonts w:eastAsia="Times New Roman"/>
      <w:lang w:val="en-US" w:eastAsia="ko-KR"/>
    </w:rPr>
  </w:style>
  <w:style w:type="paragraph" w:customStyle="1" w:styleId="xl65">
    <w:name w:val="xl65"/>
    <w:basedOn w:val="Normal"/>
    <w:rsid w:val="00DB6DED"/>
    <w:pPr>
      <w:shd w:val="clear" w:color="000000" w:fill="FFFF00"/>
      <w:spacing w:before="100" w:beforeAutospacing="1" w:after="100" w:afterAutospacing="1" w:line="240" w:lineRule="auto"/>
    </w:pPr>
    <w:rPr>
      <w:rFonts w:eastAsia="Times New Roman"/>
      <w:b/>
      <w:bCs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DB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9</Words>
  <Characters>7637</Characters>
  <Application>Microsoft Office Word</Application>
  <DocSecurity>0</DocSecurity>
  <Lines>63</Lines>
  <Paragraphs>17</Paragraphs>
  <ScaleCrop>false</ScaleCrop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un Park</dc:creator>
  <cp:keywords/>
  <dc:description/>
  <cp:lastModifiedBy>Jongsun Park</cp:lastModifiedBy>
  <cp:revision>1</cp:revision>
  <dcterms:created xsi:type="dcterms:W3CDTF">2020-08-02T01:15:00Z</dcterms:created>
  <dcterms:modified xsi:type="dcterms:W3CDTF">2020-08-02T01:16:00Z</dcterms:modified>
</cp:coreProperties>
</file>